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  <w:t>APPENDIX A:</w:t>
      </w:r>
    </w:p>
    <w:p>
      <w:pPr>
        <w:pStyle w:val="Normal"/>
        <w:spacing w:lineRule="auto" w:line="240"/>
        <w:jc w:val="center"/>
        <w:rPr/>
      </w:pPr>
      <w:r>
        <w:rPr/>
        <w:t>MEDLINE Literature Search Strategy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rFonts w:ascii="Verdana" w:hAnsi="Verdana" w:cs="Verdana"/>
          <w:sz w:val="20"/>
        </w:rPr>
      </w:pPr>
      <w:r>
        <w:rPr>
          <w:rFonts w:cs="Arial Unicode MS" w:ascii="Verdana" w:hAnsi="Verdana"/>
          <w:sz w:val="20"/>
        </w:rPr>
        <w:t>Database: Ovid MEDLINE(R), Ovid MEDLINE(R) In-Process &amp; Other Non-Indexed Citations, Ovid MEDLINE(R) Daily and Ovid OLDMEDLINE(R) &lt;1946 to Present&gt;</w:t>
      </w:r>
    </w:p>
    <w:p>
      <w:pPr>
        <w:pStyle w:val="Normal"/>
        <w:spacing w:lineRule="auto" w:line="240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>Search Strategy:</w:t>
      </w:r>
    </w:p>
    <w:p>
      <w:pPr>
        <w:pStyle w:val="Normal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>--------------------------------------------------------------------------------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cochrane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comprehensive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critical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evidence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>("evidence overview?" adj2 (method? or methodolog$ or process$ or procedure? or development$ or technique?)).tw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evidence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integrative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integrative over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integrative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literature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literature over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literature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meta-analys?s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metaanalys?s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metanalys?s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meta-synthes?s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metasynthes?s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methodologic$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methodologic$ over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methodologic$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litative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litative systematic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litative over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litative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litative evidence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ntitative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ntitative over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quantitative synthes?s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rapid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scoping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scoping stud$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systematic re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systematic overview?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systematic search and review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"campbell collaboration" adj2 (method? or methodolog$ or process$ or procedure? or development$ or technique?)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*"Review Literature as Topic"/ and (method? or methodolog$ or process$ or procedure? or development$ or technique?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*Meta-Analysis as Topic/ and (method? or methodolog$ or process$ or procedure? or development$ or technique?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/>
      </w:pPr>
      <w:r>
        <w:rPr>
          <w:rFonts w:cs="Arial Unicode MS" w:ascii="Verdana" w:hAnsi="Verdana"/>
          <w:sz w:val="20"/>
        </w:rPr>
        <w:t>"critical interpretive synthes?s".tw. [ evolving methods ]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mapping adj review?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-ethnograph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ethnograph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-interpretation?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interpretation?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-narrative?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narrative?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-stud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stud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-summar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metasummar$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mixed studies review?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mixed methods review?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realist adj review?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(realist adj synthes?s)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state-of-the-art review?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state of the art review?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systematic literature survey?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systematized review?"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teleoanalys?s.tw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or/1-58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"cochrane database of systematic reviews".jn.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495" w:leader="none"/>
        </w:tabs>
        <w:spacing w:lineRule="auto" w:line="240"/>
        <w:ind w:left="495" w:hanging="495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  <w:t xml:space="preserve">59 not 60 </w:t>
      </w:r>
    </w:p>
    <w:p>
      <w:pPr>
        <w:pStyle w:val="Normal"/>
        <w:rPr>
          <w:rFonts w:ascii="Verdana" w:hAnsi="Verdana" w:cs="Arial Unicode MS"/>
          <w:sz w:val="20"/>
        </w:rPr>
      </w:pPr>
      <w:r>
        <w:rPr>
          <w:rFonts w:cs="Arial Unicode MS" w:ascii="Verdana" w:hAnsi="Verdana"/>
          <w:sz w:val="20"/>
        </w:rPr>
      </w:r>
    </w:p>
    <w:p>
      <w:pPr>
        <w:pStyle w:val="Normal"/>
        <w:rPr>
          <w:rFonts w:ascii="Arial Unicode MS" w:hAnsi="Arial Unicode MS" w:cs="Arial Unicode MS"/>
          <w:sz w:val="20"/>
        </w:rPr>
      </w:pPr>
      <w:r>
        <w:rPr>
          <w:rFonts w:cs="Arial Unicode MS" w:ascii="Arial Unicode MS" w:hAnsi="Arial Unicode MS"/>
          <w:sz w:val="20"/>
        </w:rPr>
      </w:r>
      <w:r>
        <w:br w:type="page"/>
      </w:r>
    </w:p>
    <w:p>
      <w:pPr>
        <w:pStyle w:val="Normal"/>
        <w:spacing w:lineRule="auto" w:line="240"/>
        <w:jc w:val="center"/>
        <w:rPr/>
      </w:pPr>
      <w:r>
        <w:rPr>
          <w:b/>
        </w:rPr>
        <w:t xml:space="preserve">APPENDIX B: </w:t>
      </w:r>
    </w:p>
    <w:p>
      <w:pPr>
        <w:pStyle w:val="Normal"/>
        <w:spacing w:lineRule="auto" w:line="240"/>
        <w:jc w:val="center"/>
        <w:rPr/>
      </w:pPr>
      <w:r>
        <w:rPr/>
        <w:t>Draft Data Abstraction Form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Study Characteristic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First author and year of publicatio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 xml:space="preserve">Reference ID number 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Study desig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Publication typ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Focus of the paper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Year of publication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Country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Knowledge synthesis metho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Discipline</w:t>
      </w:r>
    </w:p>
    <w:p>
      <w:pPr>
        <w:pStyle w:val="Normal"/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Objective 1: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General description of knowledge synthesis metho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Purpose of the knowledge synthesis metho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Epistemological approach of the knowledge synthesis method (subjective idealism - there is no shared reality independent of multiple alternative human constructions versus objective idealism - there is a world of collectively shared understandings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Type of evidence that can be synthesized by the knowledge synthesis method (quantitative, qualitative or mixed quantitative and qualitative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How the method was used to answer a research question within healthcare (if relevant)</w:t>
      </w:r>
    </w:p>
    <w:p>
      <w:pPr>
        <w:pStyle w:val="Normal"/>
        <w:spacing w:lineRule="auto" w:line="240"/>
        <w:rPr>
          <w:u w:val="single"/>
        </w:rPr>
      </w:pPr>
      <w:r>
        <w:rPr>
          <w:u w:val="single"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Objective 2: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Describe any similarities and differences between this knowledge synthesis method and other knowledge synthesis methods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Describe how the method differs from the ‘traditional’ systematic review methodology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Describe the minimum expertise required to implement the knowledge synthesis method including the skills required and recommended disciplinary backgroun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List the advantages and disadvantages of each knowledge synthesis method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Describe the comprehensiveness of the knowledge synthesis method (used for entire synthesis versus only for a part of the synthesis method)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Applicability of the method to healthcare interventions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Objective 3</w:t>
      </w:r>
      <w:r>
        <w:rPr/>
        <w:t>: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Is this a key article that explicitly explains a complementary and alternative knowledge synthesis method? YES NO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If yes, please write the full citation of the article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What are the specific steps to conducting the knowledge synthesis method?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Was the method empirically derived (i.e., through experiment and observation) or theoretically derived?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/>
      </w:pPr>
      <w:r>
        <w:rPr/>
        <w:t>Are the steps operationalized (i.e., reported in a reproducible manner)?</w:t>
      </w:r>
    </w:p>
    <w:p>
      <w:pPr>
        <w:pStyle w:val="Normal"/>
        <w:numPr>
          <w:ilvl w:val="0"/>
          <w:numId w:val="2"/>
        </w:numPr>
        <w:tabs>
          <w:tab w:val="clear" w:pos="720"/>
        </w:tabs>
        <w:spacing w:lineRule="auto" w:line="240"/>
        <w:ind w:left="480" w:hanging="480"/>
        <w:rPr>
          <w:lang w:val="fr-FR"/>
        </w:rPr>
      </w:pPr>
      <w:r>
        <w:rPr/>
        <w:t>In what disciplinary fields and contexts are the steps operationalizable? Can they feasibly be applied to other contexts?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5"/>
        </w:tabs>
        <w:ind w:left="855" w:hanging="495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sz w:val="24"/>
        <w:b w:val="false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5:55:00Z</dcterms:created>
  <dc:creator>Monika Kastner</dc:creator>
  <dc:description/>
  <cp:keywords/>
  <dc:language>en-US</dc:language>
  <cp:lastModifiedBy>Monika Kastner</cp:lastModifiedBy>
  <dcterms:modified xsi:type="dcterms:W3CDTF">2012-07-04T15:55:00Z</dcterms:modified>
  <cp:revision>2</cp:revision>
  <dc:subject/>
  <dc:title>APPENDIX A:</dc:title>
</cp:coreProperties>
</file>